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AE5D0" w14:textId="2C9E165A" w:rsidR="00B81C20" w:rsidRDefault="00B81C20" w:rsidP="00B81C20">
      <w:pPr>
        <w:pStyle w:val="a3"/>
        <w:keepNext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OLE_LINK707"/>
      <w:bookmarkStart w:id="1" w:name="OLE_LINK708"/>
      <w:bookmarkStart w:id="2" w:name="OLE_LINK534"/>
      <w:bookmarkStart w:id="3" w:name="OLE_LINK535"/>
      <w:r w:rsidRPr="00FC68D0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Supplementa</w:t>
      </w:r>
      <w:bookmarkEnd w:id="0"/>
      <w:bookmarkEnd w:id="1"/>
      <w:r w:rsidR="002D4F2A" w:rsidRPr="00FC68D0">
        <w:rPr>
          <w:rFonts w:ascii="Times New Roman" w:hAnsi="Times New Roman" w:cs="Times New Roman" w:hint="eastAsia"/>
          <w:b/>
          <w:bCs/>
          <w:iCs/>
          <w:color w:val="FF0000"/>
          <w:sz w:val="24"/>
          <w:szCs w:val="24"/>
        </w:rPr>
        <w:t>ry</w:t>
      </w:r>
      <w:r w:rsidRPr="000F0D9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8C4BDD" w:rsidRPr="000F0D93">
        <w:rPr>
          <w:rFonts w:ascii="Times New Roman" w:hAnsi="Times New Roman" w:cs="Times New Roman"/>
          <w:b/>
          <w:sz w:val="24"/>
          <w:szCs w:val="24"/>
        </w:rPr>
        <w:t>1</w:t>
      </w:r>
      <w:r w:rsidR="00762003" w:rsidRPr="000F0D93">
        <w:rPr>
          <w:rFonts w:ascii="Times New Roman" w:hAnsi="Times New Roman" w:cs="Times New Roman"/>
          <w:b/>
          <w:sz w:val="24"/>
          <w:szCs w:val="24"/>
        </w:rPr>
        <w:t>.</w:t>
      </w:r>
      <w:r w:rsidRPr="000F0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045A" w:rsidRPr="000F0D9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mponents of </w:t>
      </w:r>
      <w:proofErr w:type="spellStart"/>
      <w:r w:rsidR="0072045A" w:rsidRPr="000F0D93">
        <w:rPr>
          <w:rFonts w:ascii="Times New Roman" w:hAnsi="Times New Roman" w:cs="Times New Roman"/>
          <w:b/>
          <w:bCs/>
          <w:iCs/>
          <w:sz w:val="24"/>
          <w:szCs w:val="24"/>
        </w:rPr>
        <w:t>Murashige</w:t>
      </w:r>
      <w:proofErr w:type="spellEnd"/>
      <w:r w:rsidR="0072045A" w:rsidRPr="000F0D9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</w:t>
      </w:r>
      <w:r w:rsidR="00B454D4" w:rsidRPr="000F0D93">
        <w:rPr>
          <w:rFonts w:ascii="Times New Roman" w:hAnsi="Times New Roman" w:cs="Times New Roman"/>
          <w:b/>
          <w:bCs/>
          <w:iCs/>
          <w:sz w:val="24"/>
          <w:szCs w:val="24"/>
        </w:rPr>
        <w:t>Skoog (MS</w:t>
      </w:r>
      <w:r w:rsidR="0072045A" w:rsidRPr="000F0D93">
        <w:rPr>
          <w:rFonts w:ascii="Times New Roman" w:hAnsi="Times New Roman" w:cs="Times New Roman"/>
          <w:b/>
          <w:bCs/>
          <w:iCs/>
          <w:sz w:val="24"/>
          <w:szCs w:val="24"/>
        </w:rPr>
        <w:t>) medium</w:t>
      </w:r>
    </w:p>
    <w:p w14:paraId="531F8E74" w14:textId="77777777" w:rsidR="00297065" w:rsidRPr="00297065" w:rsidRDefault="00297065" w:rsidP="00297065"/>
    <w:tbl>
      <w:tblPr>
        <w:tblW w:w="833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284"/>
        <w:gridCol w:w="2693"/>
        <w:gridCol w:w="142"/>
      </w:tblGrid>
      <w:tr w:rsidR="009B3E39" w:rsidRPr="009B3E39" w14:paraId="47DD78F3" w14:textId="00682835" w:rsidTr="009B3E39">
        <w:trPr>
          <w:trHeight w:val="340"/>
        </w:trPr>
        <w:tc>
          <w:tcPr>
            <w:tcW w:w="32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bookmarkEnd w:id="2"/>
          <w:bookmarkEnd w:id="3"/>
          <w:p w14:paraId="667F60A9" w14:textId="105494E2" w:rsidR="009B3E39" w:rsidRPr="009B3E39" w:rsidRDefault="009B3E39" w:rsidP="009B3E39">
            <w:pPr>
              <w:rPr>
                <w:rFonts w:ascii="Times New Roman" w:hAnsi="Times New Roman" w:cs="Times New Roman"/>
                <w:b/>
                <w:bCs/>
              </w:rPr>
            </w:pPr>
            <w:r w:rsidRPr="009B3E39">
              <w:rPr>
                <w:rFonts w:ascii="Times New Roman" w:eastAsiaTheme="minorEastAsia" w:hAnsi="Times New Roman" w:cs="Times New Roman"/>
                <w:b/>
                <w:bCs/>
              </w:rPr>
              <w:t>Chemical</w:t>
            </w:r>
            <w:r w:rsidRPr="009B3E39">
              <w:rPr>
                <w:rFonts w:ascii="Times New Roman" w:eastAsia="黑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11DB789E" w14:textId="10EF7BD1" w:rsidR="009B3E39" w:rsidRPr="009B3E39" w:rsidRDefault="009B3E39" w:rsidP="009B3E3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B3E39">
              <w:rPr>
                <w:rFonts w:ascii="Times New Roman" w:eastAsiaTheme="minorEastAsia" w:hAnsi="Times New Roman" w:cs="Times New Roman"/>
                <w:b/>
                <w:bCs/>
              </w:rPr>
              <w:t>Manufacturer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3FAC163A" w14:textId="00433CAC" w:rsidR="009B3E39" w:rsidRPr="009B3E39" w:rsidRDefault="009B3E39" w:rsidP="009B3E39">
            <w:pPr>
              <w:jc w:val="center"/>
              <w:rPr>
                <w:rFonts w:ascii="Times New Roman" w:eastAsia="黑体" w:hAnsi="Times New Roman" w:cs="Times New Roman"/>
                <w:b/>
                <w:bCs/>
              </w:rPr>
            </w:pPr>
            <w:r w:rsidRPr="009B3E39">
              <w:rPr>
                <w:rFonts w:ascii="Times New Roman" w:eastAsiaTheme="minorEastAsia" w:hAnsi="Times New Roman" w:cs="Times New Roman"/>
                <w:b/>
                <w:bCs/>
              </w:rPr>
              <w:t>Quantities (per L)</w:t>
            </w:r>
          </w:p>
        </w:tc>
      </w:tr>
      <w:tr w:rsidR="009B3E39" w:rsidRPr="009B3E39" w14:paraId="560334F6" w14:textId="105B7E9A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75DFDE" w14:textId="6DF22C43" w:rsidR="009B3E39" w:rsidRPr="00FC68D0" w:rsidRDefault="009B3E39" w:rsidP="009B3E39">
            <w:pPr>
              <w:pStyle w:val="p1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bookmarkStart w:id="4" w:name="OLE_LINK473"/>
            <w:bookmarkStart w:id="5" w:name="OLE_LINK474"/>
            <w:r w:rsidRPr="00FC68D0">
              <w:rPr>
                <w:rFonts w:ascii="Times New Roman" w:eastAsiaTheme="minorEastAsia" w:hAnsi="Times New Roman"/>
                <w:sz w:val="24"/>
                <w:szCs w:val="24"/>
              </w:rPr>
              <w:t>20×MS Macro</w:t>
            </w:r>
            <w:bookmarkEnd w:id="4"/>
            <w:bookmarkEnd w:id="5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E18046" w14:textId="42679CDE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527"/>
            <w:bookmarkStart w:id="7" w:name="OLE_LINK528"/>
            <w:proofErr w:type="spellStart"/>
            <w:r w:rsidRPr="009B3E39">
              <w:rPr>
                <w:rFonts w:ascii="Times New Roman" w:hAnsi="Times New Roman" w:cs="Times New Roman"/>
              </w:rPr>
              <w:t>Sinopharm</w:t>
            </w:r>
            <w:proofErr w:type="spellEnd"/>
            <w:r w:rsidRPr="009B3E39">
              <w:rPr>
                <w:rFonts w:ascii="Times New Roman" w:hAnsi="Times New Roman" w:cs="Times New Roman"/>
              </w:rPr>
              <w:t xml:space="preserve"> Chemical Reagent Co., Ltd.</w:t>
            </w:r>
            <w:r w:rsidRPr="009B3E39">
              <w:rPr>
                <w:rFonts w:ascii="Times New Roman" w:hAnsi="Times New Roman" w:cs="Times New Roman"/>
              </w:rPr>
              <w:t>，</w:t>
            </w:r>
            <w:r w:rsidRPr="009B3E39">
              <w:rPr>
                <w:rFonts w:ascii="Times New Roman" w:hAnsi="Times New Roman" w:cs="Times New Roman"/>
              </w:rPr>
              <w:t>Shanghai,</w:t>
            </w:r>
            <w:bookmarkStart w:id="8" w:name="OLE_LINK525"/>
            <w:bookmarkStart w:id="9" w:name="OLE_LINK526"/>
            <w:r w:rsidR="00461CC9">
              <w:rPr>
                <w:rFonts w:ascii="Times New Roman" w:hAnsi="Times New Roman" w:cs="Times New Roman"/>
              </w:rPr>
              <w:t xml:space="preserve"> </w:t>
            </w:r>
            <w:r w:rsidRPr="009B3E39">
              <w:rPr>
                <w:rFonts w:ascii="Times New Roman" w:hAnsi="Times New Roman" w:cs="Times New Roman"/>
              </w:rPr>
              <w:t>China</w:t>
            </w:r>
            <w:bookmarkEnd w:id="6"/>
            <w:bookmarkEnd w:id="7"/>
            <w:bookmarkEnd w:id="8"/>
            <w:bookmarkEnd w:id="9"/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4A061" w14:textId="2BAF0863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3E39" w:rsidRPr="009B3E39" w14:paraId="147BD61A" w14:textId="2F597930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A253" w14:textId="5A05D257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N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>N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BF1F3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AF903" w14:textId="0A02F41F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33g</w:t>
            </w:r>
          </w:p>
        </w:tc>
      </w:tr>
      <w:tr w:rsidR="009B3E39" w:rsidRPr="009B3E39" w14:paraId="6A766555" w14:textId="6C7FA202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6EE5" w14:textId="508B0DAA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KN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CF603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71039" w14:textId="185DC2F5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38g</w:t>
            </w:r>
          </w:p>
        </w:tc>
      </w:tr>
      <w:tr w:rsidR="009B3E39" w:rsidRPr="009B3E39" w14:paraId="4AD2FFF5" w14:textId="2DB65152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4ED6" w14:textId="630420AC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MgS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>·7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48ADC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A7EF2" w14:textId="6C46B61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7.4g</w:t>
            </w:r>
          </w:p>
        </w:tc>
      </w:tr>
      <w:tr w:rsidR="009B3E39" w:rsidRPr="009B3E39" w14:paraId="565E4E76" w14:textId="18C4E0AF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2576" w14:textId="5BAF3D4A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K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P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B01069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C5A16" w14:textId="62101986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3.4g</w:t>
            </w:r>
          </w:p>
        </w:tc>
      </w:tr>
      <w:tr w:rsidR="009B3E39" w:rsidRPr="009B3E39" w14:paraId="27866603" w14:textId="2D48E6E5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D7E2" w14:textId="34190F6B" w:rsidR="009B3E39" w:rsidRPr="00FC68D0" w:rsidRDefault="009B3E39" w:rsidP="009B3E39">
            <w:pPr>
              <w:rPr>
                <w:rFonts w:ascii="Times New Roman" w:hAnsi="Times New Roman" w:cs="Times New Roman"/>
                <w:highlight w:val="yellow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CaCl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2AA67F" w14:textId="77777777" w:rsidR="009B3E39" w:rsidRPr="009B3E39" w:rsidRDefault="009B3E39" w:rsidP="009B3E39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E9E0E" w14:textId="637240BE" w:rsidR="009B3E39" w:rsidRPr="009B3E39" w:rsidRDefault="009B3E39" w:rsidP="009B3E39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6.64g</w:t>
            </w:r>
          </w:p>
        </w:tc>
      </w:tr>
      <w:tr w:rsidR="009B3E39" w:rsidRPr="009B3E39" w14:paraId="2093964A" w14:textId="71926822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5A8D" w14:textId="18BA51BD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bookmarkStart w:id="10" w:name="OLE_LINK475"/>
            <w:bookmarkStart w:id="11" w:name="OLE_LINK476"/>
            <w:r w:rsidRPr="00FC68D0">
              <w:rPr>
                <w:rFonts w:ascii="Times New Roman" w:eastAsiaTheme="minorEastAsia" w:hAnsi="Times New Roman" w:cs="Times New Roman"/>
              </w:rPr>
              <w:t>100</w:t>
            </w:r>
            <w:bookmarkStart w:id="12" w:name="OLE_LINK453"/>
            <w:bookmarkStart w:id="13" w:name="OLE_LINK454"/>
            <w:r w:rsidRPr="00FC68D0">
              <w:rPr>
                <w:rFonts w:ascii="Times New Roman" w:eastAsiaTheme="minorEastAsia" w:hAnsi="Times New Roman" w:cs="Times New Roman"/>
              </w:rPr>
              <w:t>×</w:t>
            </w:r>
            <w:bookmarkEnd w:id="12"/>
            <w:bookmarkEnd w:id="13"/>
            <w:r w:rsidRPr="00FC68D0">
              <w:rPr>
                <w:rFonts w:ascii="Times New Roman" w:eastAsiaTheme="minorEastAsia" w:hAnsi="Times New Roman" w:cs="Times New Roman"/>
              </w:rPr>
              <w:t>MS Micro</w:t>
            </w:r>
            <w:bookmarkEnd w:id="10"/>
            <w:bookmarkEnd w:id="11"/>
            <w:r w:rsidRPr="00FC68D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A264C0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1D385" w14:textId="4C421813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3E39" w:rsidRPr="009B3E39" w14:paraId="07EF9CD0" w14:textId="790C4FD5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613C" w14:textId="7A5FD4E3" w:rsidR="009B3E39" w:rsidRPr="00FC68D0" w:rsidRDefault="009B3E39" w:rsidP="009B3E39">
            <w:pPr>
              <w:rPr>
                <w:rFonts w:ascii="Times New Roman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  <w:r w:rsidRPr="00FC68D0">
              <w:rPr>
                <w:rFonts w:ascii="Times New Roman" w:eastAsiaTheme="minorEastAsia" w:hAnsi="Times New Roman" w:cs="Times New Roman"/>
              </w:rPr>
              <w:t>B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98ACD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F9942" w14:textId="56FFD70A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62g</w:t>
            </w:r>
          </w:p>
        </w:tc>
      </w:tr>
      <w:tr w:rsidR="009B3E39" w:rsidRPr="009B3E39" w14:paraId="2F4D4AD6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B08D" w14:textId="063E9C6B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K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5C984B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82A9" w14:textId="2D7EB11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083g</w:t>
            </w:r>
          </w:p>
        </w:tc>
      </w:tr>
      <w:tr w:rsidR="009B3E39" w:rsidRPr="009B3E39" w14:paraId="386FE1D5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CB7C" w14:textId="0F5ECC5C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MnS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>·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3C899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062ED" w14:textId="2B4B6664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1.69g</w:t>
            </w:r>
          </w:p>
        </w:tc>
      </w:tr>
      <w:tr w:rsidR="009B3E39" w:rsidRPr="009B3E39" w14:paraId="13271BC9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8A03" w14:textId="6B7E6F5F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Zn</w:t>
            </w:r>
            <w:bookmarkStart w:id="14" w:name="OLE_LINK455"/>
            <w:bookmarkStart w:id="15" w:name="OLE_LINK456"/>
            <w:r w:rsidRPr="00FC68D0">
              <w:rPr>
                <w:rFonts w:ascii="Times New Roman" w:eastAsiaTheme="minorEastAsia" w:hAnsi="Times New Roman" w:cs="Times New Roman"/>
              </w:rPr>
              <w:t>S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bookmarkStart w:id="16" w:name="OLE_LINK448"/>
            <w:bookmarkStart w:id="17" w:name="OLE_LINK449"/>
            <w:bookmarkStart w:id="18" w:name="OLE_LINK450"/>
            <w:r w:rsidRPr="00FC68D0">
              <w:rPr>
                <w:rFonts w:ascii="Times New Roman" w:eastAsiaTheme="minorEastAsia" w:hAnsi="Times New Roman" w:cs="Times New Roman"/>
              </w:rPr>
              <w:t>·7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D339E0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02779" w14:textId="545346E2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86g</w:t>
            </w:r>
          </w:p>
        </w:tc>
      </w:tr>
      <w:tr w:rsidR="009B3E39" w:rsidRPr="009B3E39" w14:paraId="150B6401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A4CA" w14:textId="438F8E94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bookmarkStart w:id="19" w:name="_Hlk89120149"/>
            <w:r w:rsidRPr="00FC68D0">
              <w:rPr>
                <w:rFonts w:ascii="Times New Roman" w:eastAsiaTheme="minorEastAsia" w:hAnsi="Times New Roman" w:cs="Times New Roman"/>
              </w:rPr>
              <w:t>Na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Mo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 xml:space="preserve"> </w:t>
            </w:r>
            <w:bookmarkStart w:id="20" w:name="OLE_LINK451"/>
            <w:bookmarkStart w:id="21" w:name="OLE_LINK452"/>
            <w:r w:rsidRPr="00FC68D0">
              <w:rPr>
                <w:rFonts w:ascii="Times New Roman" w:eastAsiaTheme="minorEastAsia" w:hAnsi="Times New Roman" w:cs="Times New Roman"/>
              </w:rPr>
              <w:t>·</w:t>
            </w:r>
            <w:bookmarkStart w:id="22" w:name="OLE_LINK673"/>
            <w:bookmarkStart w:id="23" w:name="OLE_LINK674"/>
            <w:r w:rsidRPr="00FC68D0">
              <w:rPr>
                <w:rFonts w:ascii="Times New Roman" w:eastAsiaTheme="minorEastAsia" w:hAnsi="Times New Roman" w:cs="Times New Roman"/>
              </w:rPr>
              <w:t>2</w:t>
            </w:r>
            <w:bookmarkEnd w:id="22"/>
            <w:bookmarkEnd w:id="23"/>
            <w:r w:rsidRPr="00FC68D0">
              <w:rPr>
                <w:rFonts w:ascii="Times New Roman" w:eastAsiaTheme="minorEastAsia" w:hAnsi="Times New Roman" w:cs="Times New Roman"/>
              </w:rPr>
              <w:t>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  <w:bookmarkEnd w:id="20"/>
            <w:bookmarkEnd w:id="2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994B04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24FC6" w14:textId="575FFDD2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467"/>
            <w:bookmarkStart w:id="25" w:name="OLE_LINK468"/>
            <w:r w:rsidRPr="009B3E39">
              <w:rPr>
                <w:rFonts w:ascii="Times New Roman" w:hAnsi="Times New Roman" w:cs="Times New Roman"/>
              </w:rPr>
              <w:t>1mL</w:t>
            </w:r>
            <w:bookmarkEnd w:id="24"/>
            <w:bookmarkEnd w:id="25"/>
            <w:r w:rsidRPr="009B3E39">
              <w:rPr>
                <w:rFonts w:ascii="Times New Roman" w:eastAsiaTheme="minorEastAsia" w:hAnsi="Times New Roman" w:cs="Times New Roman"/>
              </w:rPr>
              <w:t xml:space="preserve"> (25 mg/mL stock)</w:t>
            </w:r>
          </w:p>
        </w:tc>
      </w:tr>
      <w:tr w:rsidR="009B3E39" w:rsidRPr="009B3E39" w14:paraId="3600162F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449D" w14:textId="093A237E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CuS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>·5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 xml:space="preserve">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BA079A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F0497" w14:textId="4BDF973E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1mL</w:t>
            </w:r>
            <w:r w:rsidRPr="009B3E39">
              <w:rPr>
                <w:rFonts w:ascii="Times New Roman" w:eastAsiaTheme="minorEastAsia" w:hAnsi="Times New Roman" w:cs="Times New Roman"/>
              </w:rPr>
              <w:t xml:space="preserve"> (2.5 mg/mL</w:t>
            </w:r>
            <w:bookmarkStart w:id="26" w:name="OLE_LINK504"/>
            <w:bookmarkStart w:id="27" w:name="OLE_LINK505"/>
            <w:r w:rsidRPr="009B3E39">
              <w:rPr>
                <w:rFonts w:ascii="Times New Roman" w:eastAsiaTheme="minorEastAsia" w:hAnsi="Times New Roman" w:cs="Times New Roman"/>
              </w:rPr>
              <w:t xml:space="preserve"> stock</w:t>
            </w:r>
            <w:bookmarkEnd w:id="26"/>
            <w:bookmarkEnd w:id="27"/>
            <w:r w:rsidRPr="009B3E39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9B3E39" w:rsidRPr="009B3E39" w14:paraId="3A43C7E3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055" w14:textId="1F5D0343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CoCl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·6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 xml:space="preserve">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0A35DD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3E3B8" w14:textId="0AC2963C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1mL</w:t>
            </w:r>
            <w:r w:rsidRPr="009B3E39">
              <w:rPr>
                <w:rFonts w:ascii="Times New Roman" w:eastAsiaTheme="minorEastAsia" w:hAnsi="Times New Roman" w:cs="Times New Roman"/>
              </w:rPr>
              <w:t xml:space="preserve"> (2.5 mg/mL stock)</w:t>
            </w:r>
          </w:p>
        </w:tc>
      </w:tr>
      <w:tr w:rsidR="009B3E39" w:rsidRPr="009B3E39" w14:paraId="228A5BC0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9FEC" w14:textId="17D666CA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bookmarkStart w:id="28" w:name="OLE_LINK477"/>
            <w:bookmarkStart w:id="29" w:name="OLE_LINK478"/>
            <w:bookmarkEnd w:id="19"/>
            <w:r w:rsidRPr="00FC68D0">
              <w:rPr>
                <w:rFonts w:ascii="Times New Roman" w:eastAsiaTheme="minorEastAsia" w:hAnsi="Times New Roman" w:cs="Times New Roman"/>
              </w:rPr>
              <w:t>100</w:t>
            </w:r>
            <w:bookmarkStart w:id="30" w:name="OLE_LINK457"/>
            <w:bookmarkStart w:id="31" w:name="OLE_LINK458"/>
            <w:r w:rsidRPr="00FC68D0">
              <w:rPr>
                <w:rFonts w:ascii="Times New Roman" w:eastAsiaTheme="minorEastAsia" w:hAnsi="Times New Roman" w:cs="Times New Roman"/>
              </w:rPr>
              <w:t>×</w:t>
            </w:r>
            <w:bookmarkEnd w:id="30"/>
            <w:bookmarkEnd w:id="31"/>
            <w:r w:rsidRPr="00FC68D0">
              <w:rPr>
                <w:rFonts w:ascii="Times New Roman" w:eastAsiaTheme="minorEastAsia" w:hAnsi="Times New Roman" w:cs="Times New Roman"/>
              </w:rPr>
              <w:t>MS Iron</w:t>
            </w:r>
            <w:bookmarkEnd w:id="28"/>
            <w:bookmarkEnd w:id="29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28BF38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70226" w14:textId="30C156B9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3E39" w:rsidRPr="009B3E39" w14:paraId="1E4D5BAB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969D" w14:textId="69AD9312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Na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EDTA·2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B41951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5BF6B" w14:textId="2A3C69D0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3.73g</w:t>
            </w:r>
          </w:p>
        </w:tc>
      </w:tr>
      <w:tr w:rsidR="009B3E39" w:rsidRPr="009B3E39" w14:paraId="2C4CF17A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62E6" w14:textId="6FD59664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FeSO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  <w:r w:rsidRPr="00FC68D0">
              <w:rPr>
                <w:rFonts w:ascii="Times New Roman" w:eastAsiaTheme="minorEastAsia" w:hAnsi="Times New Roman" w:cs="Times New Roman"/>
              </w:rPr>
              <w:t>·7H</w:t>
            </w:r>
            <w:r w:rsidRPr="00FC68D0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  <w:r w:rsidRPr="00FC68D0">
              <w:rPr>
                <w:rFonts w:ascii="Times New Roman" w:eastAsiaTheme="minorEastAsia" w:hAnsi="Times New Roman" w:cs="Times New Roman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BA93AD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F9392" w14:textId="1A3C2094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2.78g</w:t>
            </w:r>
          </w:p>
        </w:tc>
      </w:tr>
      <w:tr w:rsidR="009B3E39" w:rsidRPr="009B3E39" w14:paraId="5EAF062B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99F5" w14:textId="0F5C2CF7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100×MS</w:t>
            </w:r>
            <w:bookmarkStart w:id="32" w:name="OLE_LINK588"/>
            <w:bookmarkStart w:id="33" w:name="OLE_LINK589"/>
            <w:r w:rsidRPr="00FC68D0">
              <w:rPr>
                <w:rFonts w:ascii="Times New Roman" w:eastAsiaTheme="minorEastAsia" w:hAnsi="Times New Roman" w:cs="Times New Roman"/>
              </w:rPr>
              <w:t xml:space="preserve"> </w:t>
            </w:r>
            <w:bookmarkStart w:id="34" w:name="OLE_LINK485"/>
            <w:bookmarkStart w:id="35" w:name="OLE_LINK486"/>
            <w:bookmarkStart w:id="36" w:name="OLE_LINK697"/>
            <w:bookmarkStart w:id="37" w:name="OLE_LINK698"/>
            <w:r w:rsidRPr="00FC68D0">
              <w:rPr>
                <w:rFonts w:ascii="Times New Roman" w:eastAsiaTheme="minorEastAsia" w:hAnsi="Times New Roman" w:cs="Times New Roman"/>
              </w:rPr>
              <w:t xml:space="preserve">Organic </w:t>
            </w:r>
            <w:bookmarkEnd w:id="34"/>
            <w:bookmarkEnd w:id="35"/>
            <w:r w:rsidRPr="00FC68D0">
              <w:rPr>
                <w:rFonts w:ascii="Times New Roman" w:eastAsiaTheme="minorEastAsia" w:hAnsi="Times New Roman" w:cs="Times New Roman"/>
              </w:rPr>
              <w:t>Constituents</w:t>
            </w:r>
            <w:bookmarkEnd w:id="32"/>
            <w:bookmarkEnd w:id="33"/>
            <w:bookmarkEnd w:id="36"/>
            <w:bookmarkEnd w:id="37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9A8DA7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74A03" w14:textId="03C01963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3E39" w:rsidRPr="009B3E39" w14:paraId="78349823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787C" w14:textId="0CAC145F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Thiamine hydrochloride (VB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E6B93C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2A804" w14:textId="733943B0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01g</w:t>
            </w:r>
          </w:p>
        </w:tc>
      </w:tr>
      <w:tr w:rsidR="009B3E39" w:rsidRPr="009B3E39" w14:paraId="5DD272E1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6C21" w14:textId="0BA225B9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bookmarkStart w:id="38" w:name="OLE_LINK459"/>
            <w:bookmarkStart w:id="39" w:name="OLE_LINK460"/>
            <w:bookmarkStart w:id="40" w:name="_Hlk89114455"/>
            <w:r w:rsidRPr="00FC68D0">
              <w:rPr>
                <w:rFonts w:ascii="Times New Roman" w:eastAsiaTheme="minorEastAsia" w:hAnsi="Times New Roman" w:cs="Times New Roman"/>
              </w:rPr>
              <w:t>Nicotinic acid</w:t>
            </w:r>
            <w:bookmarkEnd w:id="38"/>
            <w:bookmarkEnd w:id="39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C26105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EBA00" w14:textId="0C5D2E35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05g</w:t>
            </w:r>
          </w:p>
        </w:tc>
      </w:tr>
      <w:tr w:rsidR="009B3E39" w:rsidRPr="009B3E39" w14:paraId="5FF3CEDB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1C9E" w14:textId="2D0C626A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bookmarkStart w:id="41" w:name="OLE_LINK461"/>
            <w:bookmarkStart w:id="42" w:name="OLE_LINK462"/>
            <w:bookmarkEnd w:id="40"/>
            <w:r w:rsidRPr="00FC68D0">
              <w:rPr>
                <w:rFonts w:ascii="Times New Roman" w:eastAsiaTheme="minorEastAsia" w:hAnsi="Times New Roman" w:cs="Times New Roman"/>
              </w:rPr>
              <w:t xml:space="preserve">Pyridoxine </w:t>
            </w:r>
            <w:bookmarkEnd w:id="41"/>
            <w:bookmarkEnd w:id="42"/>
            <w:r w:rsidRPr="00FC68D0">
              <w:rPr>
                <w:rFonts w:ascii="Times New Roman" w:eastAsiaTheme="minorEastAsia" w:hAnsi="Times New Roman" w:cs="Times New Roman"/>
              </w:rPr>
              <w:t>hydrochloride (VB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997AB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3C1EF" w14:textId="5510FEBE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05g</w:t>
            </w:r>
          </w:p>
        </w:tc>
      </w:tr>
      <w:tr w:rsidR="009B3E39" w:rsidRPr="009B3E39" w14:paraId="424079E9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8A04" w14:textId="4F50E4BD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bookmarkStart w:id="43" w:name="OLE_LINK465"/>
            <w:bookmarkStart w:id="44" w:name="OLE_LINK466"/>
            <w:r w:rsidRPr="00FC68D0">
              <w:rPr>
                <w:rFonts w:ascii="Times New Roman" w:eastAsiaTheme="minorEastAsia" w:hAnsi="Times New Roman" w:cs="Times New Roman"/>
              </w:rPr>
              <w:t>Glycine</w:t>
            </w:r>
            <w:bookmarkEnd w:id="43"/>
            <w:bookmarkEnd w:id="44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51D25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90562" w14:textId="730C2A06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0.2g</w:t>
            </w:r>
          </w:p>
        </w:tc>
      </w:tr>
      <w:tr w:rsidR="009B3E39" w:rsidRPr="009B3E39" w14:paraId="48F4A110" w14:textId="77777777" w:rsidTr="009B3E39">
        <w:trPr>
          <w:gridAfter w:val="1"/>
          <w:wAfter w:w="142" w:type="dxa"/>
          <w:trHeight w:val="340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89008" w14:textId="39AFE99D" w:rsidR="009B3E39" w:rsidRPr="00FC68D0" w:rsidRDefault="009B3E39" w:rsidP="009B3E39">
            <w:pPr>
              <w:rPr>
                <w:rFonts w:ascii="Times New Roman" w:eastAsiaTheme="minorEastAsia" w:hAnsi="Times New Roman" w:cs="Times New Roman"/>
              </w:rPr>
            </w:pPr>
            <w:r w:rsidRPr="00FC68D0">
              <w:rPr>
                <w:rFonts w:ascii="Times New Roman" w:eastAsiaTheme="minorEastAsia" w:hAnsi="Times New Roman" w:cs="Times New Roman"/>
              </w:rPr>
              <w:t>Inositol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07017" w14:textId="77777777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5FB41" w14:textId="232BDCC0" w:rsidR="009B3E39" w:rsidRPr="009B3E39" w:rsidRDefault="009B3E39" w:rsidP="009B3E39">
            <w:pPr>
              <w:jc w:val="center"/>
              <w:rPr>
                <w:rFonts w:ascii="Times New Roman" w:hAnsi="Times New Roman" w:cs="Times New Roman"/>
              </w:rPr>
            </w:pPr>
            <w:r w:rsidRPr="009B3E39">
              <w:rPr>
                <w:rFonts w:ascii="Times New Roman" w:hAnsi="Times New Roman" w:cs="Times New Roman"/>
              </w:rPr>
              <w:t>10g</w:t>
            </w:r>
          </w:p>
        </w:tc>
      </w:tr>
    </w:tbl>
    <w:p w14:paraId="2EF616DA" w14:textId="13159F75" w:rsidR="008C32A1" w:rsidRPr="009B3E39" w:rsidRDefault="009B3E39" w:rsidP="009B3E39">
      <w:pPr>
        <w:jc w:val="both"/>
      </w:pPr>
      <w:proofErr w:type="spellStart"/>
      <w:r w:rsidRPr="009B3E39">
        <w:rPr>
          <w:rFonts w:ascii="Times New Roman" w:hAnsi="Times New Roman" w:cs="Times New Roman"/>
        </w:rPr>
        <w:t>Sinopharm</w:t>
      </w:r>
      <w:proofErr w:type="spellEnd"/>
      <w:r w:rsidRPr="009B3E39">
        <w:rPr>
          <w:rFonts w:ascii="Times New Roman" w:hAnsi="Times New Roman" w:cs="Times New Roman"/>
        </w:rPr>
        <w:t xml:space="preserve"> Chemical Reagent Co., Ltd.</w:t>
      </w:r>
      <w:r w:rsidRPr="009B3E39">
        <w:rPr>
          <w:rFonts w:ascii="Times New Roman" w:hAnsi="Times New Roman" w:cs="Times New Roman" w:hint="eastAsia"/>
        </w:rPr>
        <w:t>is</w:t>
      </w:r>
      <w:r w:rsidRPr="009B3E39">
        <w:rPr>
          <w:rFonts w:ascii="Times New Roman" w:hAnsi="Times New Roman" w:cs="Times New Roman"/>
        </w:rPr>
        <w:t xml:space="preserve"> the producer company for the listed reagents.</w:t>
      </w:r>
    </w:p>
    <w:sectPr w:rsidR="008C32A1" w:rsidRPr="009B3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zzsp2svr9ele0fa9559slf0fzaf2esxaz&quot;&gt;参考文献-Converted&lt;record-ids&gt;&lt;item&gt;291&lt;/item&gt;&lt;/record-ids&gt;&lt;/item&gt;&lt;/Libraries&gt;"/>
  </w:docVars>
  <w:rsids>
    <w:rsidRoot w:val="00B81C20"/>
    <w:rsid w:val="00020D8F"/>
    <w:rsid w:val="000465B8"/>
    <w:rsid w:val="00062003"/>
    <w:rsid w:val="00083752"/>
    <w:rsid w:val="000D1EB4"/>
    <w:rsid w:val="000E0124"/>
    <w:rsid w:val="000E24A6"/>
    <w:rsid w:val="000E448F"/>
    <w:rsid w:val="000F0D93"/>
    <w:rsid w:val="001102FF"/>
    <w:rsid w:val="001326EC"/>
    <w:rsid w:val="001354E3"/>
    <w:rsid w:val="00142C82"/>
    <w:rsid w:val="00145C56"/>
    <w:rsid w:val="00172774"/>
    <w:rsid w:val="00175DA4"/>
    <w:rsid w:val="001772DA"/>
    <w:rsid w:val="001807CC"/>
    <w:rsid w:val="00184711"/>
    <w:rsid w:val="001F1126"/>
    <w:rsid w:val="0028644A"/>
    <w:rsid w:val="002940B1"/>
    <w:rsid w:val="00296049"/>
    <w:rsid w:val="00297065"/>
    <w:rsid w:val="002D229E"/>
    <w:rsid w:val="002D4F2A"/>
    <w:rsid w:val="00300FC0"/>
    <w:rsid w:val="00304D52"/>
    <w:rsid w:val="00344B5A"/>
    <w:rsid w:val="00346436"/>
    <w:rsid w:val="00370C5A"/>
    <w:rsid w:val="00395039"/>
    <w:rsid w:val="003A039C"/>
    <w:rsid w:val="003F11DE"/>
    <w:rsid w:val="003F4D93"/>
    <w:rsid w:val="00402149"/>
    <w:rsid w:val="00403082"/>
    <w:rsid w:val="0042095D"/>
    <w:rsid w:val="0042506F"/>
    <w:rsid w:val="00427FAD"/>
    <w:rsid w:val="00443B43"/>
    <w:rsid w:val="00456D69"/>
    <w:rsid w:val="00456F81"/>
    <w:rsid w:val="00461CC9"/>
    <w:rsid w:val="004900D2"/>
    <w:rsid w:val="004A495A"/>
    <w:rsid w:val="004A4C4D"/>
    <w:rsid w:val="004F0E44"/>
    <w:rsid w:val="004F691D"/>
    <w:rsid w:val="00531EA2"/>
    <w:rsid w:val="005369EB"/>
    <w:rsid w:val="00557071"/>
    <w:rsid w:val="00577400"/>
    <w:rsid w:val="005A75BE"/>
    <w:rsid w:val="005C3159"/>
    <w:rsid w:val="005E1960"/>
    <w:rsid w:val="005E6A21"/>
    <w:rsid w:val="0061029E"/>
    <w:rsid w:val="00611CAB"/>
    <w:rsid w:val="006342E7"/>
    <w:rsid w:val="006365A1"/>
    <w:rsid w:val="00642861"/>
    <w:rsid w:val="00643F62"/>
    <w:rsid w:val="006533AB"/>
    <w:rsid w:val="006560C1"/>
    <w:rsid w:val="00657DA8"/>
    <w:rsid w:val="0066328C"/>
    <w:rsid w:val="006B0182"/>
    <w:rsid w:val="006D5784"/>
    <w:rsid w:val="006E714D"/>
    <w:rsid w:val="006E7A97"/>
    <w:rsid w:val="00704B45"/>
    <w:rsid w:val="00707882"/>
    <w:rsid w:val="0071101A"/>
    <w:rsid w:val="0072045A"/>
    <w:rsid w:val="00723AC9"/>
    <w:rsid w:val="00740A64"/>
    <w:rsid w:val="00741942"/>
    <w:rsid w:val="00762003"/>
    <w:rsid w:val="00771FE0"/>
    <w:rsid w:val="0077676F"/>
    <w:rsid w:val="00793756"/>
    <w:rsid w:val="007939D6"/>
    <w:rsid w:val="0079430F"/>
    <w:rsid w:val="007B2072"/>
    <w:rsid w:val="007B37C0"/>
    <w:rsid w:val="007D76EC"/>
    <w:rsid w:val="00806823"/>
    <w:rsid w:val="00835748"/>
    <w:rsid w:val="008570DE"/>
    <w:rsid w:val="008645EE"/>
    <w:rsid w:val="00881A83"/>
    <w:rsid w:val="008B07F6"/>
    <w:rsid w:val="008B7BAB"/>
    <w:rsid w:val="008C32A1"/>
    <w:rsid w:val="008C4BDD"/>
    <w:rsid w:val="008C6513"/>
    <w:rsid w:val="008F6A82"/>
    <w:rsid w:val="009008E9"/>
    <w:rsid w:val="00903C45"/>
    <w:rsid w:val="00910674"/>
    <w:rsid w:val="00911B04"/>
    <w:rsid w:val="00920DA8"/>
    <w:rsid w:val="00922574"/>
    <w:rsid w:val="00931E49"/>
    <w:rsid w:val="00955E54"/>
    <w:rsid w:val="00995CB2"/>
    <w:rsid w:val="009B3907"/>
    <w:rsid w:val="009B3E39"/>
    <w:rsid w:val="009E5E15"/>
    <w:rsid w:val="009F2176"/>
    <w:rsid w:val="009F583E"/>
    <w:rsid w:val="00A400EA"/>
    <w:rsid w:val="00A45266"/>
    <w:rsid w:val="00A73138"/>
    <w:rsid w:val="00AA6039"/>
    <w:rsid w:val="00AB5D28"/>
    <w:rsid w:val="00AD2563"/>
    <w:rsid w:val="00AF6E48"/>
    <w:rsid w:val="00B02470"/>
    <w:rsid w:val="00B42684"/>
    <w:rsid w:val="00B454D4"/>
    <w:rsid w:val="00B668F6"/>
    <w:rsid w:val="00B81C20"/>
    <w:rsid w:val="00B93C10"/>
    <w:rsid w:val="00BA7237"/>
    <w:rsid w:val="00BB0E9A"/>
    <w:rsid w:val="00BC7A88"/>
    <w:rsid w:val="00BE164C"/>
    <w:rsid w:val="00C07EAD"/>
    <w:rsid w:val="00C17BCE"/>
    <w:rsid w:val="00C74A23"/>
    <w:rsid w:val="00CA0B38"/>
    <w:rsid w:val="00CD2560"/>
    <w:rsid w:val="00CD501C"/>
    <w:rsid w:val="00D158B6"/>
    <w:rsid w:val="00D21BA0"/>
    <w:rsid w:val="00D515D8"/>
    <w:rsid w:val="00D531F9"/>
    <w:rsid w:val="00D65EE2"/>
    <w:rsid w:val="00D6741C"/>
    <w:rsid w:val="00D6784F"/>
    <w:rsid w:val="00D7250F"/>
    <w:rsid w:val="00D87E71"/>
    <w:rsid w:val="00DE0E16"/>
    <w:rsid w:val="00E23D1B"/>
    <w:rsid w:val="00E44A42"/>
    <w:rsid w:val="00E820DD"/>
    <w:rsid w:val="00E83722"/>
    <w:rsid w:val="00E84758"/>
    <w:rsid w:val="00EB3A04"/>
    <w:rsid w:val="00EC6E21"/>
    <w:rsid w:val="00F0435A"/>
    <w:rsid w:val="00F04E89"/>
    <w:rsid w:val="00F13E55"/>
    <w:rsid w:val="00F21B49"/>
    <w:rsid w:val="00F44148"/>
    <w:rsid w:val="00F62846"/>
    <w:rsid w:val="00F671C8"/>
    <w:rsid w:val="00F700B5"/>
    <w:rsid w:val="00F94E8C"/>
    <w:rsid w:val="00FC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5112"/>
  <w15:chartTrackingRefBased/>
  <w15:docId w15:val="{FFB02AEB-0561-BB4B-A5E4-CDBDC516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C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link w:val="p10"/>
    <w:rsid w:val="00B81C20"/>
    <w:rPr>
      <w:rFonts w:cs="Times New Roman"/>
      <w:sz w:val="14"/>
      <w:szCs w:val="14"/>
    </w:rPr>
  </w:style>
  <w:style w:type="paragraph" w:styleId="a3">
    <w:name w:val="caption"/>
    <w:basedOn w:val="a"/>
    <w:next w:val="a"/>
    <w:link w:val="a4"/>
    <w:uiPriority w:val="35"/>
    <w:unhideWhenUsed/>
    <w:qFormat/>
    <w:rsid w:val="00B81C20"/>
    <w:rPr>
      <w:rFonts w:asciiTheme="majorHAnsi" w:hAnsiTheme="majorHAnsi" w:cstheme="majorBidi"/>
      <w:sz w:val="20"/>
      <w:szCs w:val="20"/>
    </w:rPr>
  </w:style>
  <w:style w:type="character" w:customStyle="1" w:styleId="p10">
    <w:name w:val="p1 字符"/>
    <w:basedOn w:val="a0"/>
    <w:link w:val="p1"/>
    <w:rsid w:val="00B81C20"/>
    <w:rPr>
      <w:rFonts w:ascii="宋体" w:eastAsia="宋体" w:hAnsi="宋体" w:cs="Times New Roman"/>
      <w:kern w:val="0"/>
      <w:sz w:val="14"/>
      <w:szCs w:val="14"/>
    </w:rPr>
  </w:style>
  <w:style w:type="table" w:styleId="a5">
    <w:name w:val="Table Grid"/>
    <w:basedOn w:val="a1"/>
    <w:uiPriority w:val="39"/>
    <w:rsid w:val="00636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2D229E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456D69"/>
    <w:pPr>
      <w:jc w:val="center"/>
    </w:pPr>
  </w:style>
  <w:style w:type="character" w:customStyle="1" w:styleId="a4">
    <w:name w:val="题注 字符"/>
    <w:basedOn w:val="a0"/>
    <w:link w:val="a3"/>
    <w:uiPriority w:val="35"/>
    <w:rsid w:val="00456D69"/>
    <w:rPr>
      <w:rFonts w:asciiTheme="majorHAnsi" w:eastAsia="宋体" w:hAnsiTheme="majorHAnsi" w:cstheme="majorBidi"/>
      <w:kern w:val="0"/>
      <w:sz w:val="20"/>
      <w:szCs w:val="20"/>
    </w:rPr>
  </w:style>
  <w:style w:type="character" w:customStyle="1" w:styleId="EndNoteBibliographyTitle0">
    <w:name w:val="EndNote Bibliography Title 字符"/>
    <w:basedOn w:val="a4"/>
    <w:link w:val="EndNoteBibliographyTitle"/>
    <w:rsid w:val="00456D69"/>
    <w:rPr>
      <w:rFonts w:ascii="宋体" w:eastAsia="宋体" w:hAnsi="宋体" w:cs="宋体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456D69"/>
  </w:style>
  <w:style w:type="character" w:customStyle="1" w:styleId="EndNoteBibliography0">
    <w:name w:val="EndNote Bibliography 字符"/>
    <w:basedOn w:val="a4"/>
    <w:link w:val="EndNoteBibliography"/>
    <w:rsid w:val="00456D69"/>
    <w:rPr>
      <w:rFonts w:ascii="宋体" w:eastAsia="宋体" w:hAnsi="宋体" w:cs="宋体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0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0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2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3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6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7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2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21-12-01T08:08:00Z</dcterms:created>
  <dcterms:modified xsi:type="dcterms:W3CDTF">2022-02-12T06:17:00Z</dcterms:modified>
</cp:coreProperties>
</file>